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BA644" w14:textId="77777777" w:rsidR="00A551A3" w:rsidRPr="00A551A3" w:rsidRDefault="00A551A3" w:rsidP="00A551A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551A3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p w14:paraId="0816679C" w14:textId="77777777" w:rsidR="00A551A3" w:rsidRPr="00A551A3" w:rsidRDefault="00A551A3" w:rsidP="00A551A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551A3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1</w:t>
      </w:r>
    </w:p>
    <w:p w14:paraId="5E917B2D" w14:textId="77777777" w:rsidR="00A551A3" w:rsidRPr="00A551A3" w:rsidRDefault="00A551A3" w:rsidP="00A551A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551A3">
        <w:rPr>
          <w:rFonts w:ascii="Times New Roman" w:hAnsi="Times New Roman" w:cs="Times New Roman"/>
          <w:i/>
          <w:iCs/>
          <w:sz w:val="24"/>
          <w:szCs w:val="24"/>
          <w:lang w:val="en-GB"/>
        </w:rPr>
        <w:t>Spectral power values in</w:t>
      </w:r>
      <w:r w:rsidRPr="00A551A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51A3">
        <w:rPr>
          <w:rFonts w:ascii="Times New Roman" w:hAnsi="Times New Roman" w:cs="Times New Roman"/>
          <w:i/>
          <w:iCs/>
          <w:sz w:val="24"/>
          <w:szCs w:val="24"/>
          <w:lang w:val="en-GB"/>
        </w:rPr>
        <w:t>W/Hz</w:t>
      </w:r>
      <w:r w:rsidRPr="00A551A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51A3">
        <w:rPr>
          <w:rFonts w:ascii="Times New Roman" w:hAnsi="Times New Roman" w:cs="Times New Roman"/>
          <w:i/>
          <w:iCs/>
          <w:sz w:val="24"/>
          <w:szCs w:val="24"/>
          <w:lang w:val="en-GB"/>
        </w:rPr>
        <w:t>for the memory generated group</w:t>
      </w:r>
    </w:p>
    <w:tbl>
      <w:tblPr>
        <w:tblStyle w:val="Tablaconcuadrcula"/>
        <w:tblW w:w="129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8"/>
        <w:gridCol w:w="843"/>
        <w:gridCol w:w="833"/>
        <w:gridCol w:w="833"/>
        <w:gridCol w:w="835"/>
        <w:gridCol w:w="833"/>
        <w:gridCol w:w="831"/>
        <w:gridCol w:w="832"/>
        <w:gridCol w:w="832"/>
        <w:gridCol w:w="756"/>
        <w:gridCol w:w="871"/>
        <w:gridCol w:w="833"/>
        <w:gridCol w:w="831"/>
        <w:gridCol w:w="831"/>
        <w:gridCol w:w="841"/>
      </w:tblGrid>
      <w:tr w:rsidR="00A551A3" w:rsidRPr="00A551A3" w14:paraId="058A3827" w14:textId="77777777" w:rsidTr="00651390">
        <w:trPr>
          <w:trHeight w:val="491"/>
        </w:trPr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F4D56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quency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68381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3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FCC99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7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8D02B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3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6B924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C5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98AC4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7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D889A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7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E381C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1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B84E8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68023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8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E9FF9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8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BE474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C6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81D8A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4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22A72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8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3463C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4</w:t>
            </w:r>
          </w:p>
        </w:tc>
      </w:tr>
      <w:tr w:rsidR="00A551A3" w:rsidRPr="00A551A3" w14:paraId="40EE07E1" w14:textId="77777777" w:rsidTr="00651390">
        <w:trPr>
          <w:trHeight w:val="735"/>
        </w:trPr>
        <w:tc>
          <w:tcPr>
            <w:tcW w:w="1338" w:type="dxa"/>
            <w:tcBorders>
              <w:top w:val="single" w:sz="4" w:space="0" w:color="auto"/>
              <w:bottom w:val="nil"/>
            </w:tcBorders>
            <w:vAlign w:val="center"/>
          </w:tcPr>
          <w:p w14:paraId="2298E72B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lta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vAlign w:val="center"/>
          </w:tcPr>
          <w:p w14:paraId="5EE91C89" w14:textId="5255404E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vAlign w:val="center"/>
          </w:tcPr>
          <w:p w14:paraId="2FF88B49" w14:textId="54132A5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  <w:r w:rsid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vAlign w:val="center"/>
          </w:tcPr>
          <w:p w14:paraId="6D044F5A" w14:textId="4C2F9DD9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vAlign w:val="center"/>
          </w:tcPr>
          <w:p w14:paraId="596515BF" w14:textId="1246227F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vAlign w:val="center"/>
          </w:tcPr>
          <w:p w14:paraId="16002984" w14:textId="21542B98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vAlign w:val="center"/>
          </w:tcPr>
          <w:p w14:paraId="1F455A5D" w14:textId="7AEADCB5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</w:tcBorders>
            <w:vAlign w:val="center"/>
          </w:tcPr>
          <w:p w14:paraId="42A8581C" w14:textId="22DE4973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</w:tcBorders>
            <w:vAlign w:val="center"/>
          </w:tcPr>
          <w:p w14:paraId="4F48F819" w14:textId="5C4FE020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vAlign w:val="center"/>
          </w:tcPr>
          <w:p w14:paraId="3D62AD53" w14:textId="3094BF9E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871" w:type="dxa"/>
            <w:tcBorders>
              <w:top w:val="single" w:sz="4" w:space="0" w:color="auto"/>
              <w:bottom w:val="nil"/>
            </w:tcBorders>
            <w:vAlign w:val="center"/>
          </w:tcPr>
          <w:p w14:paraId="0DA0259E" w14:textId="18D0FC90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vAlign w:val="center"/>
          </w:tcPr>
          <w:p w14:paraId="53CFD76B" w14:textId="75271199" w:rsidR="00A551A3" w:rsidRPr="00A551A3" w:rsidRDefault="0004186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vAlign w:val="center"/>
          </w:tcPr>
          <w:p w14:paraId="6788067A" w14:textId="2AC5107E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0418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vAlign w:val="center"/>
          </w:tcPr>
          <w:p w14:paraId="686D51A8" w14:textId="0919DE92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0418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841" w:type="dxa"/>
            <w:tcBorders>
              <w:top w:val="single" w:sz="4" w:space="0" w:color="auto"/>
              <w:bottom w:val="nil"/>
            </w:tcBorders>
            <w:vAlign w:val="center"/>
          </w:tcPr>
          <w:p w14:paraId="44E283FB" w14:textId="2F7951CF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0418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A551A3" w:rsidRPr="00A551A3" w14:paraId="3A23411D" w14:textId="77777777" w:rsidTr="00651390">
        <w:trPr>
          <w:trHeight w:val="239"/>
        </w:trPr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06B11876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ta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5304128D" w14:textId="2C700B03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5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14:paraId="5E488117" w14:textId="36D23F51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39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14:paraId="1E8D2F57" w14:textId="6F061BD3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31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95DEA3C" w14:textId="1B4F2091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72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14:paraId="12EFBA2B" w14:textId="6D356712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80</w:t>
            </w: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11C5CA35" w14:textId="62A8A64E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3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6BEB0AC6" w14:textId="424487AA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9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33093E9F" w14:textId="49B6F90C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4B43ACC" w14:textId="2E2D19B2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9</w:t>
            </w:r>
          </w:p>
        </w:tc>
        <w:tc>
          <w:tcPr>
            <w:tcW w:w="871" w:type="dxa"/>
            <w:tcBorders>
              <w:top w:val="nil"/>
              <w:bottom w:val="nil"/>
            </w:tcBorders>
            <w:vAlign w:val="center"/>
          </w:tcPr>
          <w:p w14:paraId="11406034" w14:textId="1B5EA3D4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08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14:paraId="6DB7784A" w14:textId="5BAB8598" w:rsidR="00A551A3" w:rsidRPr="00A551A3" w:rsidRDefault="0004186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24</w:t>
            </w: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328EA113" w14:textId="28205E43" w:rsidR="00A551A3" w:rsidRPr="00A551A3" w:rsidRDefault="0004186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4</w:t>
            </w: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24C628DA" w14:textId="08B030AA" w:rsidR="00A551A3" w:rsidRPr="00A551A3" w:rsidRDefault="0004186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45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6119E997" w14:textId="3C52646C" w:rsidR="00A551A3" w:rsidRPr="00A551A3" w:rsidRDefault="0004186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56</w:t>
            </w:r>
          </w:p>
        </w:tc>
      </w:tr>
      <w:tr w:rsidR="00A551A3" w:rsidRPr="00A551A3" w14:paraId="76DAFA7D" w14:textId="77777777" w:rsidTr="00651390">
        <w:trPr>
          <w:trHeight w:val="735"/>
        </w:trPr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7585C7A7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pha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284954DF" w14:textId="01BAE70E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3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14:paraId="2049A496" w14:textId="23FDDC83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8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14:paraId="443BE376" w14:textId="4E0EFB65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85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4891FEF5" w14:textId="127ECBEA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90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14:paraId="23EED5B9" w14:textId="06A97AB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2</w:t>
            </w: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1C89D015" w14:textId="23D33E19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70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6E00801B" w14:textId="4E032713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32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243F7AC8" w14:textId="265F7023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72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3255FE95" w14:textId="189E49D5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</w:t>
            </w:r>
          </w:p>
        </w:tc>
        <w:tc>
          <w:tcPr>
            <w:tcW w:w="871" w:type="dxa"/>
            <w:tcBorders>
              <w:top w:val="nil"/>
              <w:bottom w:val="nil"/>
            </w:tcBorders>
            <w:vAlign w:val="center"/>
          </w:tcPr>
          <w:p w14:paraId="28146F40" w14:textId="389D9D43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43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14:paraId="32FCAAEA" w14:textId="1A09149E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0418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</w:t>
            </w: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2235A37C" w14:textId="500733A9" w:rsidR="00A551A3" w:rsidRPr="00A551A3" w:rsidRDefault="0004186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03</w:t>
            </w: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7ECD82AB" w14:textId="3604BE0F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0418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2D1AC3EC" w14:textId="50646D72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0418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</w:tr>
      <w:tr w:rsidR="00A551A3" w:rsidRPr="00A551A3" w14:paraId="7517522A" w14:textId="77777777" w:rsidTr="00651390">
        <w:trPr>
          <w:trHeight w:val="239"/>
        </w:trPr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49C891BC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2E8BAABF" w14:textId="76729EF1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29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14:paraId="3F2225DF" w14:textId="002600E2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87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14:paraId="1C13B69A" w14:textId="72EA6754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</w:t>
            </w: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3B50FC93" w14:textId="0E3BFEF5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02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14:paraId="2CF669F2" w14:textId="7B44B3D8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.32</w:t>
            </w: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044B3AE4" w14:textId="4A456EA0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62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551EE55D" w14:textId="02B26DF4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37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1D5204E4" w14:textId="38F2E1D2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8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E926C14" w14:textId="483837AE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5</w:t>
            </w:r>
          </w:p>
        </w:tc>
        <w:tc>
          <w:tcPr>
            <w:tcW w:w="871" w:type="dxa"/>
            <w:tcBorders>
              <w:top w:val="nil"/>
              <w:bottom w:val="nil"/>
            </w:tcBorders>
            <w:vAlign w:val="center"/>
          </w:tcPr>
          <w:p w14:paraId="02491F86" w14:textId="39FB5453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.62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14:paraId="4A4B0CA7" w14:textId="39E055FD" w:rsidR="00A551A3" w:rsidRPr="00A551A3" w:rsidRDefault="0004186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.32</w:t>
            </w: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3C314C9F" w14:textId="406CF07C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0418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3</w:t>
            </w: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4A553419" w14:textId="5F140CD3" w:rsidR="00A551A3" w:rsidRPr="00A551A3" w:rsidRDefault="0004186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88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41BC6FBC" w14:textId="3EBF705C" w:rsidR="00A551A3" w:rsidRPr="00A551A3" w:rsidRDefault="0004186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22</w:t>
            </w:r>
          </w:p>
        </w:tc>
      </w:tr>
      <w:tr w:rsidR="00A551A3" w:rsidRPr="00A551A3" w14:paraId="5B8F0714" w14:textId="77777777" w:rsidTr="00651390">
        <w:trPr>
          <w:trHeight w:val="735"/>
        </w:trPr>
        <w:tc>
          <w:tcPr>
            <w:tcW w:w="1338" w:type="dxa"/>
            <w:tcBorders>
              <w:top w:val="nil"/>
              <w:bottom w:val="single" w:sz="4" w:space="0" w:color="auto"/>
            </w:tcBorders>
            <w:vAlign w:val="center"/>
          </w:tcPr>
          <w:p w14:paraId="1AB8116B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mma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vAlign w:val="center"/>
          </w:tcPr>
          <w:p w14:paraId="2280E89A" w14:textId="78035805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3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vAlign w:val="center"/>
          </w:tcPr>
          <w:p w14:paraId="46680E4C" w14:textId="547C607A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36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vAlign w:val="center"/>
          </w:tcPr>
          <w:p w14:paraId="20F955D9" w14:textId="4F328D59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vAlign w:val="center"/>
          </w:tcPr>
          <w:p w14:paraId="185F3050" w14:textId="05F5C648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47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vAlign w:val="center"/>
          </w:tcPr>
          <w:p w14:paraId="16CD35AC" w14:textId="3B6C2D04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25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vAlign w:val="center"/>
          </w:tcPr>
          <w:p w14:paraId="5990BB55" w14:textId="674362D8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44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vAlign w:val="center"/>
          </w:tcPr>
          <w:p w14:paraId="206FA065" w14:textId="1D4711F6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4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vAlign w:val="center"/>
          </w:tcPr>
          <w:p w14:paraId="75690779" w14:textId="297982B6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5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14:paraId="5950A36B" w14:textId="6A9B85B4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45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vAlign w:val="center"/>
          </w:tcPr>
          <w:p w14:paraId="059A2075" w14:textId="2BA1722A" w:rsidR="00A551A3" w:rsidRPr="00A551A3" w:rsidRDefault="0025521E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52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vAlign w:val="center"/>
          </w:tcPr>
          <w:p w14:paraId="04DBE127" w14:textId="5A5F034D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0418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7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vAlign w:val="center"/>
          </w:tcPr>
          <w:p w14:paraId="025954F0" w14:textId="799F33BE" w:rsidR="00A551A3" w:rsidRPr="00A551A3" w:rsidRDefault="0004186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89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vAlign w:val="center"/>
          </w:tcPr>
          <w:p w14:paraId="381C1E68" w14:textId="64F527C6" w:rsidR="00A551A3" w:rsidRPr="00A551A3" w:rsidRDefault="0004186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10</w:t>
            </w: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vAlign w:val="center"/>
          </w:tcPr>
          <w:p w14:paraId="29C73D7F" w14:textId="749FFA88" w:rsidR="00A551A3" w:rsidRPr="00A551A3" w:rsidRDefault="0004186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2</w:t>
            </w:r>
          </w:p>
        </w:tc>
      </w:tr>
    </w:tbl>
    <w:p w14:paraId="001F33AA" w14:textId="15FB54A0" w:rsidR="000A7614" w:rsidRDefault="00A551A3" w:rsidP="00A551A3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7A489A">
        <w:rPr>
          <w:rFonts w:ascii="Times New Roman" w:hAnsi="Times New Roman" w:cs="Times New Roman"/>
          <w:i/>
          <w:iCs/>
          <w:sz w:val="24"/>
          <w:szCs w:val="24"/>
          <w:lang w:val="en-GB"/>
        </w:rPr>
        <w:t>Note</w:t>
      </w:r>
      <w:r w:rsidRPr="007A489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0A7614" w:rsidRPr="007A489A">
        <w:rPr>
          <w:rFonts w:ascii="Times New Roman" w:hAnsi="Times New Roman" w:cs="Times New Roman"/>
          <w:sz w:val="24"/>
          <w:szCs w:val="24"/>
          <w:lang w:val="en-US"/>
        </w:rPr>
        <w:t>Spectral power values obtained from the 30-second duration of the music clips that have generated an autobiographical memory.</w:t>
      </w:r>
    </w:p>
    <w:p w14:paraId="00773ADA" w14:textId="62E4969B" w:rsidR="003D5FAA" w:rsidRPr="000A7614" w:rsidRDefault="00A551A3" w:rsidP="00A551A3">
      <w:pPr>
        <w:rPr>
          <w:rFonts w:ascii="Times New Roman" w:hAnsi="Times New Roman" w:cs="Times New Roman"/>
          <w:sz w:val="24"/>
          <w:szCs w:val="24"/>
          <w:lang w:val="en-GB"/>
        </w:rPr>
        <w:sectPr w:rsidR="003D5FAA" w:rsidRPr="000A7614" w:rsidSect="0054181B">
          <w:footnotePr>
            <w:pos w:val="beneathText"/>
          </w:footnotePr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A551A3">
        <w:rPr>
          <w:rFonts w:ascii="Times New Roman" w:hAnsi="Times New Roman" w:cs="Times New Roman"/>
          <w:sz w:val="24"/>
          <w:szCs w:val="24"/>
          <w:lang w:val="en-GB"/>
        </w:rPr>
        <w:t>AF3, F7, F3, FC5, T7, P7, O1, O2, P8, T8, FC6, F4, F8 and AF4 refer to the names of the 14 BCI channels, positioned according to the international 10/20 system.</w:t>
      </w:r>
      <w:r w:rsidR="003D5FAA" w:rsidRPr="00B23473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</w:p>
    <w:p w14:paraId="791977F0" w14:textId="77777777" w:rsidR="00A551A3" w:rsidRPr="003D5FAA" w:rsidRDefault="00A551A3" w:rsidP="00A551A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5FA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2</w:t>
      </w:r>
    </w:p>
    <w:p w14:paraId="611B1B9C" w14:textId="77777777" w:rsidR="00A551A3" w:rsidRPr="00A551A3" w:rsidRDefault="00A551A3" w:rsidP="00A551A3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A551A3">
        <w:rPr>
          <w:rFonts w:ascii="Times New Roman" w:hAnsi="Times New Roman" w:cs="Times New Roman"/>
          <w:i/>
          <w:iCs/>
          <w:sz w:val="24"/>
          <w:szCs w:val="24"/>
          <w:lang w:val="en-GB"/>
        </w:rPr>
        <w:t>Spectral power values in W/Hz for the no memory generated group</w:t>
      </w:r>
    </w:p>
    <w:tbl>
      <w:tblPr>
        <w:tblStyle w:val="Tablaconcuadrcula"/>
        <w:tblW w:w="129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850"/>
        <w:gridCol w:w="843"/>
        <w:gridCol w:w="843"/>
        <w:gridCol w:w="843"/>
        <w:gridCol w:w="842"/>
        <w:gridCol w:w="840"/>
        <w:gridCol w:w="841"/>
        <w:gridCol w:w="841"/>
        <w:gridCol w:w="765"/>
        <w:gridCol w:w="1008"/>
        <w:gridCol w:w="843"/>
        <w:gridCol w:w="840"/>
        <w:gridCol w:w="840"/>
        <w:gridCol w:w="849"/>
      </w:tblGrid>
      <w:tr w:rsidR="0025521E" w:rsidRPr="0025521E" w14:paraId="05A2D89A" w14:textId="77777777" w:rsidTr="000C3722">
        <w:trPr>
          <w:trHeight w:val="468"/>
        </w:trPr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A91B08" w14:textId="77777777" w:rsidR="0025521E" w:rsidRPr="0025521E" w:rsidRDefault="0025521E" w:rsidP="0025521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Toc102771914"/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p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7EAC18" w14:textId="77777777" w:rsidR="0025521E" w:rsidRPr="0025521E" w:rsidRDefault="0025521E" w:rsidP="0025521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9CD250" w14:textId="77777777" w:rsidR="0025521E" w:rsidRPr="0025521E" w:rsidRDefault="0025521E" w:rsidP="0025521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7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3D0660" w14:textId="77777777" w:rsidR="0025521E" w:rsidRPr="0025521E" w:rsidRDefault="0025521E" w:rsidP="0025521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2A7D5F" w14:textId="77777777" w:rsidR="0025521E" w:rsidRPr="0025521E" w:rsidRDefault="0025521E" w:rsidP="0025521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C5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187FF2" w14:textId="77777777" w:rsidR="0025521E" w:rsidRPr="0025521E" w:rsidRDefault="0025521E" w:rsidP="0025521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F17055" w14:textId="77777777" w:rsidR="0025521E" w:rsidRPr="0025521E" w:rsidRDefault="0025521E" w:rsidP="0025521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7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6F4BD1" w14:textId="77777777" w:rsidR="0025521E" w:rsidRPr="0025521E" w:rsidRDefault="0025521E" w:rsidP="0025521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1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BC49BA" w14:textId="77777777" w:rsidR="0025521E" w:rsidRPr="0025521E" w:rsidRDefault="0025521E" w:rsidP="0025521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650BE9" w14:textId="77777777" w:rsidR="0025521E" w:rsidRPr="0025521E" w:rsidRDefault="0025521E" w:rsidP="0025521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8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86AAFB" w14:textId="77777777" w:rsidR="0025521E" w:rsidRPr="0025521E" w:rsidRDefault="0025521E" w:rsidP="0025521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8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A4802" w14:textId="77777777" w:rsidR="0025521E" w:rsidRPr="0025521E" w:rsidRDefault="0025521E" w:rsidP="0025521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C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895311" w14:textId="77777777" w:rsidR="0025521E" w:rsidRPr="0025521E" w:rsidRDefault="0025521E" w:rsidP="0025521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445A97" w14:textId="77777777" w:rsidR="0025521E" w:rsidRPr="0025521E" w:rsidRDefault="0025521E" w:rsidP="0025521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8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541B2A" w14:textId="77777777" w:rsidR="0025521E" w:rsidRPr="0025521E" w:rsidRDefault="0025521E" w:rsidP="0025521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4</w:t>
            </w:r>
          </w:p>
        </w:tc>
      </w:tr>
      <w:tr w:rsidR="0025521E" w:rsidRPr="0025521E" w14:paraId="4342A2AA" w14:textId="77777777" w:rsidTr="000C3722">
        <w:trPr>
          <w:trHeight w:val="699"/>
        </w:trPr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5C4437" w14:textId="77777777" w:rsidR="0025521E" w:rsidRPr="0025521E" w:rsidRDefault="0025521E" w:rsidP="0025521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lt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B1DBA2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438DAC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9EE5B0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DE617C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4EB600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A903AE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FEF057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573A68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688AE9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A5F266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51004E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859497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A2400C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7FC202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</w:t>
            </w:r>
          </w:p>
        </w:tc>
      </w:tr>
      <w:tr w:rsidR="0025521E" w:rsidRPr="0025521E" w14:paraId="0E6C8339" w14:textId="77777777" w:rsidTr="000C3722">
        <w:trPr>
          <w:trHeight w:val="227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728B9" w14:textId="77777777" w:rsidR="0025521E" w:rsidRPr="0025521E" w:rsidRDefault="0025521E" w:rsidP="0025521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240AA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7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76C30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2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E2A49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7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8D283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0DAEF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BD985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47CDC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6F0F2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63268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885FE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7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91C51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02E5D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F5E95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8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C47D5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56</w:t>
            </w:r>
          </w:p>
        </w:tc>
      </w:tr>
      <w:tr w:rsidR="0025521E" w:rsidRPr="0025521E" w14:paraId="376D6B9D" w14:textId="77777777" w:rsidTr="000C3722">
        <w:trPr>
          <w:trHeight w:val="699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2CC6A" w14:textId="77777777" w:rsidR="0025521E" w:rsidRPr="0025521E" w:rsidRDefault="0025521E" w:rsidP="0025521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f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8ECE1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43CA5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755AA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E3ECA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2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B91AA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00F22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5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1662A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938CA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3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48DEC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9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59031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6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99280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60527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07C0B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3616C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13</w:t>
            </w:r>
          </w:p>
        </w:tc>
      </w:tr>
      <w:tr w:rsidR="0025521E" w:rsidRPr="0025521E" w14:paraId="68B67C23" w14:textId="77777777" w:rsidTr="000C3722">
        <w:trPr>
          <w:trHeight w:val="227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637C7" w14:textId="77777777" w:rsidR="0025521E" w:rsidRPr="0025521E" w:rsidRDefault="0025521E" w:rsidP="0025521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6D403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067B5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9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764E4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7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66C5F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.4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867C8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23375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9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CD423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9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32B3D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3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EABFC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8C0CE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9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98C02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CF527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5BD80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3934C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3</w:t>
            </w:r>
          </w:p>
        </w:tc>
      </w:tr>
      <w:tr w:rsidR="0025521E" w:rsidRPr="0025521E" w14:paraId="28554817" w14:textId="77777777" w:rsidTr="000C3722">
        <w:trPr>
          <w:trHeight w:val="699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C53565" w14:textId="77777777" w:rsidR="0025521E" w:rsidRPr="0025521E" w:rsidRDefault="0025521E" w:rsidP="0025521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mm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9E3837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0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DF4543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0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70E66B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0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4470DD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2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AA8787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E3D8E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8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2C3FA3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921BE4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44E533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19BA88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3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15C78D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954563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93C6A6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3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38A66B" w14:textId="77777777" w:rsidR="0025521E" w:rsidRPr="0025521E" w:rsidRDefault="0025521E" w:rsidP="0025521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91</w:t>
            </w:r>
          </w:p>
        </w:tc>
      </w:tr>
    </w:tbl>
    <w:p w14:paraId="0FEECE28" w14:textId="31A3E50B" w:rsidR="000A7614" w:rsidRDefault="000A7614" w:rsidP="000A7614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7A489A">
        <w:rPr>
          <w:rFonts w:ascii="Times New Roman" w:hAnsi="Times New Roman" w:cs="Times New Roman"/>
          <w:i/>
          <w:iCs/>
          <w:sz w:val="24"/>
          <w:szCs w:val="24"/>
          <w:lang w:val="en-GB"/>
        </w:rPr>
        <w:t>Note</w:t>
      </w:r>
      <w:r w:rsidRPr="007A489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7A489A">
        <w:rPr>
          <w:rFonts w:ascii="Times New Roman" w:hAnsi="Times New Roman" w:cs="Times New Roman"/>
          <w:sz w:val="24"/>
          <w:szCs w:val="24"/>
          <w:lang w:val="en-US"/>
        </w:rPr>
        <w:t>Spectral power values obtained from the 30-second duration of the music clips that have not generated an autobiographical memory.</w:t>
      </w:r>
    </w:p>
    <w:p w14:paraId="774A69F5" w14:textId="65EA357F" w:rsidR="00A551A3" w:rsidRDefault="00A551A3" w:rsidP="00A551A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551A3">
        <w:rPr>
          <w:rFonts w:ascii="Times New Roman" w:hAnsi="Times New Roman" w:cs="Times New Roman"/>
          <w:sz w:val="24"/>
          <w:szCs w:val="24"/>
          <w:lang w:val="en-GB"/>
        </w:rPr>
        <w:t xml:space="preserve">AF3, F7, F3, FC5, T7, P7, O1, O2, P8, T8, FC6, F4, F8 and AF4 refer to the names of the 14 BCI channels, positioned according to the international 10/20 system. </w:t>
      </w:r>
    </w:p>
    <w:p w14:paraId="5F154A70" w14:textId="77777777" w:rsidR="003D5FAA" w:rsidRDefault="003D5FAA" w:rsidP="00A551A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821AE3" w14:textId="77777777" w:rsidR="003D5FAA" w:rsidRDefault="003D5FAA" w:rsidP="00A551A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3A6302" w14:textId="77777777" w:rsidR="003D5FAA" w:rsidRDefault="003D5FAA" w:rsidP="00A551A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62F7F6" w14:textId="77777777" w:rsidR="003D5FAA" w:rsidRDefault="003D5FAA" w:rsidP="00A551A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377848" w14:textId="77777777" w:rsidR="003D5FAA" w:rsidRDefault="003D5FAA" w:rsidP="00A551A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FEFED6" w14:textId="77777777" w:rsidR="003D5FAA" w:rsidRDefault="003D5FAA" w:rsidP="00A551A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6256AC" w14:textId="77777777" w:rsidR="003D5FAA" w:rsidRDefault="003D5FAA" w:rsidP="00A551A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8982A2" w14:textId="77777777" w:rsidR="003D5FAA" w:rsidRPr="00A551A3" w:rsidRDefault="003D5FAA" w:rsidP="00A551A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bookmarkEnd w:id="0"/>
    <w:p w14:paraId="4AF54962" w14:textId="77777777" w:rsidR="00A551A3" w:rsidRPr="00A551A3" w:rsidRDefault="00A551A3" w:rsidP="00A551A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551A3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3</w:t>
      </w:r>
    </w:p>
    <w:p w14:paraId="3F0D11BD" w14:textId="77777777" w:rsidR="00A551A3" w:rsidRPr="00A551A3" w:rsidRDefault="00A551A3" w:rsidP="00A551A3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A551A3">
        <w:rPr>
          <w:rFonts w:ascii="Times New Roman" w:hAnsi="Times New Roman" w:cs="Times New Roman"/>
          <w:i/>
          <w:iCs/>
          <w:sz w:val="24"/>
          <w:szCs w:val="24"/>
          <w:lang w:val="en-GB"/>
        </w:rPr>
        <w:t>Spectral power values in W/Hz for the reminiscence bump period songs condition.</w:t>
      </w:r>
    </w:p>
    <w:tbl>
      <w:tblPr>
        <w:tblStyle w:val="Tablaconcuadrcula"/>
        <w:tblW w:w="128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9"/>
        <w:gridCol w:w="824"/>
        <w:gridCol w:w="815"/>
        <w:gridCol w:w="813"/>
        <w:gridCol w:w="815"/>
        <w:gridCol w:w="811"/>
        <w:gridCol w:w="810"/>
        <w:gridCol w:w="810"/>
        <w:gridCol w:w="810"/>
        <w:gridCol w:w="763"/>
        <w:gridCol w:w="1006"/>
        <w:gridCol w:w="813"/>
        <w:gridCol w:w="810"/>
        <w:gridCol w:w="810"/>
        <w:gridCol w:w="819"/>
      </w:tblGrid>
      <w:tr w:rsidR="00A551A3" w:rsidRPr="00A551A3" w14:paraId="114465BC" w14:textId="77777777" w:rsidTr="00651390">
        <w:trPr>
          <w:trHeight w:val="489"/>
        </w:trPr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E5108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quency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783C9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3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794CF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7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47410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3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53965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C5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79848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9CBA9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6F380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85EEC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2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E7360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8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D1C97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8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EAA4A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C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7C621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8B362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8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696CF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4</w:t>
            </w:r>
          </w:p>
        </w:tc>
      </w:tr>
      <w:tr w:rsidR="00A551A3" w:rsidRPr="00A551A3" w14:paraId="29C21607" w14:textId="77777777" w:rsidTr="00651390">
        <w:trPr>
          <w:trHeight w:val="732"/>
        </w:trPr>
        <w:tc>
          <w:tcPr>
            <w:tcW w:w="1359" w:type="dxa"/>
            <w:tcBorders>
              <w:top w:val="single" w:sz="4" w:space="0" w:color="auto"/>
              <w:bottom w:val="nil"/>
            </w:tcBorders>
            <w:vAlign w:val="center"/>
          </w:tcPr>
          <w:p w14:paraId="07FF8B4E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lta</w:t>
            </w:r>
          </w:p>
        </w:tc>
        <w:tc>
          <w:tcPr>
            <w:tcW w:w="824" w:type="dxa"/>
            <w:tcBorders>
              <w:top w:val="single" w:sz="4" w:space="0" w:color="auto"/>
              <w:bottom w:val="nil"/>
            </w:tcBorders>
            <w:vAlign w:val="center"/>
          </w:tcPr>
          <w:p w14:paraId="718FF70A" w14:textId="35814835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654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  <w:vAlign w:val="center"/>
          </w:tcPr>
          <w:p w14:paraId="3B053451" w14:textId="7E71A6BC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vAlign w:val="center"/>
          </w:tcPr>
          <w:p w14:paraId="51B4E0AA" w14:textId="48D6F9E7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  <w:vAlign w:val="center"/>
          </w:tcPr>
          <w:p w14:paraId="231BC069" w14:textId="1AFEDF87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</w:tcBorders>
            <w:vAlign w:val="center"/>
          </w:tcPr>
          <w:p w14:paraId="7AB15023" w14:textId="42F719E0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 w:rsidR="00C654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7F5C404D" w14:textId="2FE1E351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111BD844" w14:textId="65841FDE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654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744459C7" w14:textId="572FB377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vAlign w:val="center"/>
          </w:tcPr>
          <w:p w14:paraId="7D352685" w14:textId="71A64BD1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654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</w:t>
            </w: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  <w:vAlign w:val="center"/>
          </w:tcPr>
          <w:p w14:paraId="7B13A6A3" w14:textId="510EF650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vAlign w:val="center"/>
          </w:tcPr>
          <w:p w14:paraId="3BECB1D4" w14:textId="4C52A56E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C654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026EDA2D" w14:textId="3C2A638B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C654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71B4A0C0" w14:textId="1D9CD345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9B6E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  <w:vAlign w:val="center"/>
          </w:tcPr>
          <w:p w14:paraId="3987CCA1" w14:textId="172A99E8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9B6E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A551A3" w:rsidRPr="00A551A3" w14:paraId="3EC01916" w14:textId="77777777" w:rsidTr="00651390">
        <w:trPr>
          <w:trHeight w:val="235"/>
        </w:trPr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15D3E6B5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ta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14:paraId="7D467143" w14:textId="182919B5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77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12740A6F" w14:textId="2BCC4A78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61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08C0F7CE" w14:textId="3617D4CA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58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6DEF4524" w14:textId="6F90B8B5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45</w:t>
            </w:r>
          </w:p>
        </w:tc>
        <w:tc>
          <w:tcPr>
            <w:tcW w:w="811" w:type="dxa"/>
            <w:tcBorders>
              <w:top w:val="nil"/>
              <w:bottom w:val="nil"/>
            </w:tcBorders>
            <w:vAlign w:val="center"/>
          </w:tcPr>
          <w:p w14:paraId="0F3C75D6" w14:textId="46F80388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C654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D813AAE" w14:textId="464BD226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2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1B4F7F0" w14:textId="649C6E12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0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69853AF" w14:textId="09AAA754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9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6CCF1B78" w14:textId="31C1604E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23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605DB298" w14:textId="2766DD43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7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05994F8F" w14:textId="337284FD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8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58DC85C" w14:textId="2EB20977" w:rsidR="00A551A3" w:rsidRPr="00A551A3" w:rsidRDefault="009B6ED4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B4C6018" w14:textId="788B9A07" w:rsidR="00A551A3" w:rsidRPr="00A551A3" w:rsidRDefault="009B6ED4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26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0C0F3710" w14:textId="1029FD05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9B6E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1</w:t>
            </w:r>
          </w:p>
        </w:tc>
      </w:tr>
      <w:tr w:rsidR="00A551A3" w:rsidRPr="00A551A3" w14:paraId="1E96385C" w14:textId="77777777" w:rsidTr="00651390">
        <w:trPr>
          <w:trHeight w:val="732"/>
        </w:trPr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6A8F2447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pha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14:paraId="106F95FB" w14:textId="23FCF5A2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C654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8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23D97E06" w14:textId="328725C5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44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69C47CBA" w14:textId="158E9503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96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31F1CF87" w14:textId="012B1B8C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52</w:t>
            </w:r>
          </w:p>
        </w:tc>
        <w:tc>
          <w:tcPr>
            <w:tcW w:w="811" w:type="dxa"/>
            <w:tcBorders>
              <w:top w:val="nil"/>
              <w:bottom w:val="nil"/>
            </w:tcBorders>
            <w:vAlign w:val="center"/>
          </w:tcPr>
          <w:p w14:paraId="24B32D5C" w14:textId="3F4BB9DD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C654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8DFE88F" w14:textId="33CF717A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8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0E96A07" w14:textId="27293936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8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5954B3C" w14:textId="0B834F68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39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2B741B95" w14:textId="302F2A07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13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2052F45A" w14:textId="405B70A9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73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2974F6A4" w14:textId="31A122FC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1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726B22C" w14:textId="3F697C1F" w:rsidR="00A551A3" w:rsidRPr="00A551A3" w:rsidRDefault="009B6ED4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8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28DE51F" w14:textId="4313F58A" w:rsidR="00A551A3" w:rsidRPr="00A551A3" w:rsidRDefault="009B6ED4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68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489BDDBB" w14:textId="2100C376" w:rsidR="00A551A3" w:rsidRPr="00A551A3" w:rsidRDefault="009B6ED4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66</w:t>
            </w:r>
          </w:p>
        </w:tc>
      </w:tr>
      <w:tr w:rsidR="00A551A3" w:rsidRPr="00A551A3" w14:paraId="69963CBD" w14:textId="77777777" w:rsidTr="00651390">
        <w:trPr>
          <w:trHeight w:val="235"/>
        </w:trPr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03FCEAB5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14:paraId="18C4C798" w14:textId="34F34F1E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56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5029E1A4" w14:textId="3544B5C2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95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71C23F18" w14:textId="4BC1F90D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74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43FB78D9" w14:textId="160CD502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04</w:t>
            </w:r>
          </w:p>
        </w:tc>
        <w:tc>
          <w:tcPr>
            <w:tcW w:w="811" w:type="dxa"/>
            <w:tcBorders>
              <w:top w:val="nil"/>
              <w:bottom w:val="nil"/>
            </w:tcBorders>
            <w:vAlign w:val="center"/>
          </w:tcPr>
          <w:p w14:paraId="215803DC" w14:textId="48B574D3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9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898DF65" w14:textId="25F08266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4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BBF02AE" w14:textId="06B70D83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3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9D690A5" w14:textId="126F02D0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86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1777F611" w14:textId="247C7FBC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93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7027A1C5" w14:textId="11FC7DBA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91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3B75FA3A" w14:textId="171408D4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9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80D600F" w14:textId="51C62EEC" w:rsidR="00A551A3" w:rsidRPr="00A551A3" w:rsidRDefault="009B6ED4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1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42AE2E2" w14:textId="6BA4D913" w:rsidR="00A551A3" w:rsidRPr="00A551A3" w:rsidRDefault="009B6ED4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36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2C4EE43A" w14:textId="5DC55351" w:rsidR="00A551A3" w:rsidRPr="00A551A3" w:rsidRDefault="009B6ED4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28</w:t>
            </w:r>
          </w:p>
        </w:tc>
      </w:tr>
      <w:tr w:rsidR="00A551A3" w:rsidRPr="00A551A3" w14:paraId="0D8595E1" w14:textId="77777777" w:rsidTr="00651390">
        <w:trPr>
          <w:trHeight w:val="732"/>
        </w:trPr>
        <w:tc>
          <w:tcPr>
            <w:tcW w:w="1359" w:type="dxa"/>
            <w:tcBorders>
              <w:top w:val="nil"/>
              <w:bottom w:val="single" w:sz="4" w:space="0" w:color="auto"/>
            </w:tcBorders>
            <w:vAlign w:val="center"/>
          </w:tcPr>
          <w:p w14:paraId="43A51D4A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mma</w:t>
            </w: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  <w:vAlign w:val="center"/>
          </w:tcPr>
          <w:p w14:paraId="306178AD" w14:textId="1133695E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77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vAlign w:val="center"/>
          </w:tcPr>
          <w:p w14:paraId="265F41B1" w14:textId="6833B8B8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02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vAlign w:val="center"/>
          </w:tcPr>
          <w:p w14:paraId="2F67E9A9" w14:textId="4D06FDE3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9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vAlign w:val="center"/>
          </w:tcPr>
          <w:p w14:paraId="407BC160" w14:textId="29424CF0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42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vAlign w:val="center"/>
          </w:tcPr>
          <w:p w14:paraId="66B65691" w14:textId="7777A8A7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7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7C23D895" w14:textId="66E14283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0638B927" w14:textId="1D9DCD09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4923CBBC" w14:textId="02FD5D8A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4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vAlign w:val="center"/>
          </w:tcPr>
          <w:p w14:paraId="7D4BB878" w14:textId="2B56E399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29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vAlign w:val="center"/>
          </w:tcPr>
          <w:p w14:paraId="5CF0D73E" w14:textId="7D1CF9EC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99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vAlign w:val="center"/>
          </w:tcPr>
          <w:p w14:paraId="1E7E44E9" w14:textId="45F2F403" w:rsidR="00A551A3" w:rsidRPr="00A551A3" w:rsidRDefault="00C65470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0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6D265AE2" w14:textId="1C181E6D" w:rsidR="00A551A3" w:rsidRPr="00A551A3" w:rsidRDefault="009B6ED4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9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737991CD" w14:textId="4649AF69" w:rsidR="00A551A3" w:rsidRPr="00A551A3" w:rsidRDefault="009B6ED4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31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vAlign w:val="center"/>
          </w:tcPr>
          <w:p w14:paraId="19DB4F80" w14:textId="48B05C68" w:rsidR="00A551A3" w:rsidRPr="00A551A3" w:rsidRDefault="009B6ED4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92</w:t>
            </w:r>
          </w:p>
        </w:tc>
      </w:tr>
    </w:tbl>
    <w:p w14:paraId="76A4E578" w14:textId="316448EA" w:rsidR="000A7614" w:rsidRDefault="00A551A3" w:rsidP="000A7614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A551A3">
        <w:rPr>
          <w:rFonts w:ascii="Times New Roman" w:hAnsi="Times New Roman" w:cs="Times New Roman"/>
          <w:i/>
          <w:iCs/>
          <w:sz w:val="24"/>
          <w:szCs w:val="24"/>
          <w:lang w:val="en-GB"/>
        </w:rPr>
        <w:t>Note</w:t>
      </w:r>
      <w:r w:rsidRPr="00A551A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0A7614" w:rsidRPr="007A489A">
        <w:rPr>
          <w:rFonts w:ascii="Times New Roman" w:hAnsi="Times New Roman" w:cs="Times New Roman"/>
          <w:sz w:val="24"/>
          <w:szCs w:val="24"/>
          <w:lang w:val="en-US"/>
        </w:rPr>
        <w:t>Spectral power values obtained from the 30-second duration of the music corresponding to RB songs.</w:t>
      </w:r>
    </w:p>
    <w:p w14:paraId="58D38AF0" w14:textId="779693C3" w:rsidR="00A551A3" w:rsidRPr="00A551A3" w:rsidRDefault="00A551A3" w:rsidP="00A551A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551A3">
        <w:rPr>
          <w:rFonts w:ascii="Times New Roman" w:hAnsi="Times New Roman" w:cs="Times New Roman"/>
          <w:sz w:val="24"/>
          <w:szCs w:val="24"/>
          <w:lang w:val="en-GB"/>
        </w:rPr>
        <w:t xml:space="preserve">AF3, F7, F3, FC5, T7, P7, O1, O2, P8, T8, FC6, F4, F8 and AF4 refer to the names of the 14 BCI channels, positioned according to the international 10/20 system. </w:t>
      </w:r>
    </w:p>
    <w:p w14:paraId="46860DDA" w14:textId="6F4DFD91" w:rsidR="00A551A3" w:rsidRPr="00B23473" w:rsidRDefault="00A551A3" w:rsidP="00A551A3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1FCE36EB" w14:textId="77777777" w:rsidR="00A551A3" w:rsidRPr="00A551A3" w:rsidRDefault="00A551A3" w:rsidP="00A551A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551A3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451D9D3A" w14:textId="77777777" w:rsidR="00A551A3" w:rsidRPr="00A551A3" w:rsidRDefault="00A551A3" w:rsidP="00A551A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551A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4</w:t>
      </w:r>
    </w:p>
    <w:p w14:paraId="1C259B54" w14:textId="77777777" w:rsidR="00A551A3" w:rsidRPr="00A551A3" w:rsidRDefault="00A551A3" w:rsidP="00A551A3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A551A3">
        <w:rPr>
          <w:rFonts w:ascii="Times New Roman" w:hAnsi="Times New Roman" w:cs="Times New Roman"/>
          <w:i/>
          <w:iCs/>
          <w:sz w:val="24"/>
          <w:szCs w:val="24"/>
          <w:lang w:val="en-GB"/>
        </w:rPr>
        <w:t>Spectral power values in W/Hz for the non-reminiscence bump period songs condition.</w:t>
      </w:r>
      <w:r w:rsidRPr="00A551A3" w:rsidDel="00142E2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</w:p>
    <w:tbl>
      <w:tblPr>
        <w:tblStyle w:val="Tablaconcuadrcula"/>
        <w:tblW w:w="128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866"/>
        <w:gridCol w:w="855"/>
        <w:gridCol w:w="856"/>
        <w:gridCol w:w="857"/>
        <w:gridCol w:w="855"/>
        <w:gridCol w:w="853"/>
        <w:gridCol w:w="854"/>
        <w:gridCol w:w="854"/>
        <w:gridCol w:w="759"/>
        <w:gridCol w:w="876"/>
        <w:gridCol w:w="856"/>
        <w:gridCol w:w="853"/>
        <w:gridCol w:w="853"/>
        <w:gridCol w:w="865"/>
      </w:tblGrid>
      <w:tr w:rsidR="00A551A3" w:rsidRPr="00A551A3" w14:paraId="10007EB3" w14:textId="77777777" w:rsidTr="00651390">
        <w:trPr>
          <w:trHeight w:val="466"/>
        </w:trPr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4B683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pe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AA6FE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3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52B39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7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81874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3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EDF73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C5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F194B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7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A15E9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7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73FF1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1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CF883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2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68C03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8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62170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8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D9111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C6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308AC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4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0A3F9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8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F5A1A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4</w:t>
            </w:r>
          </w:p>
        </w:tc>
      </w:tr>
      <w:tr w:rsidR="00A551A3" w:rsidRPr="00A551A3" w14:paraId="48C20ADB" w14:textId="77777777" w:rsidTr="00651390">
        <w:trPr>
          <w:trHeight w:val="696"/>
        </w:trPr>
        <w:tc>
          <w:tcPr>
            <w:tcW w:w="976" w:type="dxa"/>
            <w:tcBorders>
              <w:top w:val="single" w:sz="4" w:space="0" w:color="auto"/>
              <w:bottom w:val="nil"/>
            </w:tcBorders>
            <w:vAlign w:val="center"/>
          </w:tcPr>
          <w:p w14:paraId="7E09580A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lta</w:t>
            </w:r>
          </w:p>
        </w:tc>
        <w:tc>
          <w:tcPr>
            <w:tcW w:w="866" w:type="dxa"/>
            <w:tcBorders>
              <w:top w:val="single" w:sz="4" w:space="0" w:color="auto"/>
              <w:bottom w:val="nil"/>
            </w:tcBorders>
            <w:vAlign w:val="center"/>
          </w:tcPr>
          <w:p w14:paraId="47836E9E" w14:textId="74C8864B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854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vAlign w:val="center"/>
          </w:tcPr>
          <w:p w14:paraId="18378E53" w14:textId="748BF8A2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854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vAlign w:val="center"/>
          </w:tcPr>
          <w:p w14:paraId="265BC159" w14:textId="5F9A83DF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854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vAlign w:val="center"/>
          </w:tcPr>
          <w:p w14:paraId="291539D7" w14:textId="43E28880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854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vAlign w:val="center"/>
          </w:tcPr>
          <w:p w14:paraId="2E58C406" w14:textId="0B74DB0B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vAlign w:val="center"/>
          </w:tcPr>
          <w:p w14:paraId="1E64E8A2" w14:textId="2EB355C8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854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vAlign w:val="center"/>
          </w:tcPr>
          <w:p w14:paraId="203D4926" w14:textId="6E493BF5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D854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vAlign w:val="center"/>
          </w:tcPr>
          <w:p w14:paraId="6A2BF66B" w14:textId="5E9A1EC7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  <w:vAlign w:val="center"/>
          </w:tcPr>
          <w:p w14:paraId="339948E1" w14:textId="075E73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854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14:paraId="1A8DA9B2" w14:textId="19008347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vAlign w:val="center"/>
          </w:tcPr>
          <w:p w14:paraId="47B3CFDB" w14:textId="515CB76E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854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vAlign w:val="center"/>
          </w:tcPr>
          <w:p w14:paraId="5839D541" w14:textId="4924E921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854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vAlign w:val="center"/>
          </w:tcPr>
          <w:p w14:paraId="3DB71081" w14:textId="593D516B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730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  <w:vAlign w:val="center"/>
          </w:tcPr>
          <w:p w14:paraId="3301024D" w14:textId="32957534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730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</w:tr>
      <w:tr w:rsidR="00A551A3" w:rsidRPr="00A551A3" w14:paraId="36D0E718" w14:textId="77777777" w:rsidTr="00651390">
        <w:trPr>
          <w:trHeight w:val="227"/>
        </w:trPr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572746F4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t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18D9DEDA" w14:textId="45B538F6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32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79470D5C" w14:textId="0CAD11B3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18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35D87D28" w14:textId="3D295B1E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04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4D462F63" w14:textId="78657C8B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27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1894CA39" w14:textId="772618C2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06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1F1EBDB5" w14:textId="7D79D97F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84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796089CA" w14:textId="44ACFD0B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98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0792FDB4" w14:textId="279C0893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1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2D1B847C" w14:textId="7EE0AD47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13B65554" w14:textId="0E94EEFF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96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54F4278B" w14:textId="42A948D1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63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359DE9E5" w14:textId="2C8F26EF" w:rsidR="00A551A3" w:rsidRPr="00A551A3" w:rsidRDefault="00730ED7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45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0622CD56" w14:textId="78887CC1" w:rsidR="00A551A3" w:rsidRPr="00A551A3" w:rsidRDefault="00730ED7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30</w:t>
            </w:r>
          </w:p>
        </w:tc>
        <w:tc>
          <w:tcPr>
            <w:tcW w:w="865" w:type="dxa"/>
            <w:tcBorders>
              <w:top w:val="nil"/>
              <w:bottom w:val="nil"/>
            </w:tcBorders>
            <w:vAlign w:val="center"/>
          </w:tcPr>
          <w:p w14:paraId="002C193D" w14:textId="2298BE67" w:rsidR="00A551A3" w:rsidRPr="00A551A3" w:rsidRDefault="00730ED7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48</w:t>
            </w:r>
          </w:p>
        </w:tc>
      </w:tr>
      <w:tr w:rsidR="00A551A3" w:rsidRPr="00A551A3" w14:paraId="011B0781" w14:textId="77777777" w:rsidTr="00651390">
        <w:trPr>
          <w:trHeight w:val="696"/>
        </w:trPr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073E4476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ph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7AD52254" w14:textId="68A11936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D854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5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5D92EAF2" w14:textId="41F2B578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11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684C3E9F" w14:textId="6763B841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29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500B4B81" w14:textId="35FCAD09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71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5C5C635C" w14:textId="2217DC52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29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5F5CB5E8" w14:textId="51E12004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83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02BB7E4B" w14:textId="2A1028F2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79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6DE8C422" w14:textId="440C73A8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20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15B931BC" w14:textId="1C84F9B4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98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7CB5BA8E" w14:textId="44CF8465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19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62C2E1CE" w14:textId="0326178F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64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695D7E5D" w14:textId="59740A4E" w:rsidR="00A551A3" w:rsidRPr="00A551A3" w:rsidRDefault="00730ED7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93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42C5B085" w14:textId="0831550D" w:rsidR="00A551A3" w:rsidRPr="00A551A3" w:rsidRDefault="00730ED7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97</w:t>
            </w:r>
          </w:p>
        </w:tc>
        <w:tc>
          <w:tcPr>
            <w:tcW w:w="865" w:type="dxa"/>
            <w:tcBorders>
              <w:top w:val="nil"/>
              <w:bottom w:val="nil"/>
            </w:tcBorders>
            <w:vAlign w:val="center"/>
          </w:tcPr>
          <w:p w14:paraId="3511A606" w14:textId="778FC650" w:rsidR="00A551A3" w:rsidRPr="00A551A3" w:rsidRDefault="00730ED7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78</w:t>
            </w:r>
          </w:p>
        </w:tc>
      </w:tr>
      <w:tr w:rsidR="00A551A3" w:rsidRPr="00A551A3" w14:paraId="4581B4CC" w14:textId="77777777" w:rsidTr="00651390">
        <w:trPr>
          <w:trHeight w:val="227"/>
        </w:trPr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04FB92BE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42394350" w14:textId="771F206D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62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29D8338E" w14:textId="150B83C6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31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663EA0DB" w14:textId="7C87179E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69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0BADDC56" w14:textId="2482548D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59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27EA7C80" w14:textId="3A6D57D9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96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69B7093F" w14:textId="3D7CB6CD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43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2DEAB26B" w14:textId="669AA1BE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54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1FCB885E" w14:textId="08F6F5BA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70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E3B3B4A" w14:textId="2905A7FA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1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215E681E" w14:textId="7EC75C41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50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3DCCFF65" w14:textId="6E65E7E9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.50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7C6E9DE1" w14:textId="0315AB60" w:rsidR="00A551A3" w:rsidRPr="00A551A3" w:rsidRDefault="00730ED7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92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3AABB8ED" w14:textId="056CF0D6" w:rsidR="00A551A3" w:rsidRPr="00A551A3" w:rsidRDefault="00730ED7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19</w:t>
            </w:r>
          </w:p>
        </w:tc>
        <w:tc>
          <w:tcPr>
            <w:tcW w:w="865" w:type="dxa"/>
            <w:tcBorders>
              <w:top w:val="nil"/>
              <w:bottom w:val="nil"/>
            </w:tcBorders>
            <w:vAlign w:val="center"/>
          </w:tcPr>
          <w:p w14:paraId="68E21D0F" w14:textId="36DD9EF3" w:rsidR="00A551A3" w:rsidRPr="00A551A3" w:rsidRDefault="00730ED7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30</w:t>
            </w:r>
          </w:p>
        </w:tc>
      </w:tr>
      <w:tr w:rsidR="00A551A3" w:rsidRPr="00A551A3" w14:paraId="710DFA57" w14:textId="77777777" w:rsidTr="00651390">
        <w:trPr>
          <w:trHeight w:val="696"/>
        </w:trPr>
        <w:tc>
          <w:tcPr>
            <w:tcW w:w="976" w:type="dxa"/>
            <w:tcBorders>
              <w:top w:val="nil"/>
              <w:bottom w:val="single" w:sz="4" w:space="0" w:color="auto"/>
            </w:tcBorders>
            <w:vAlign w:val="center"/>
          </w:tcPr>
          <w:p w14:paraId="1C01C29D" w14:textId="77777777" w:rsidR="00A551A3" w:rsidRPr="00A551A3" w:rsidRDefault="00A551A3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5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mma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vAlign w:val="center"/>
          </w:tcPr>
          <w:p w14:paraId="0A93C5F9" w14:textId="23056738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8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vAlign w:val="center"/>
          </w:tcPr>
          <w:p w14:paraId="621E9921" w14:textId="308FCDD7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52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vAlign w:val="center"/>
          </w:tcPr>
          <w:p w14:paraId="4AE55F41" w14:textId="2CBA74F4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54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vAlign w:val="center"/>
          </w:tcPr>
          <w:p w14:paraId="5C841967" w14:textId="2E576632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42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vAlign w:val="center"/>
          </w:tcPr>
          <w:p w14:paraId="52CF679F" w14:textId="0E775037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29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vAlign w:val="center"/>
          </w:tcPr>
          <w:p w14:paraId="79C72B7B" w14:textId="783BCF24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77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vAlign w:val="center"/>
          </w:tcPr>
          <w:p w14:paraId="68DBFD06" w14:textId="0D9256DC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5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vAlign w:val="center"/>
          </w:tcPr>
          <w:p w14:paraId="5A86CC62" w14:textId="4E3A3AF3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3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  <w:vAlign w:val="center"/>
          </w:tcPr>
          <w:p w14:paraId="005BB973" w14:textId="4DC8B11F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93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14:paraId="59E62F31" w14:textId="4B17DBC8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00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vAlign w:val="center"/>
          </w:tcPr>
          <w:p w14:paraId="6EAD5067" w14:textId="2B7AAC17" w:rsidR="00A551A3" w:rsidRPr="00A551A3" w:rsidRDefault="00D8544C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70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vAlign w:val="center"/>
          </w:tcPr>
          <w:p w14:paraId="09F27356" w14:textId="065470A7" w:rsidR="00A551A3" w:rsidRPr="00A551A3" w:rsidRDefault="00730ED7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28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vAlign w:val="center"/>
          </w:tcPr>
          <w:p w14:paraId="353F5DB8" w14:textId="4DB0E8DF" w:rsidR="00A551A3" w:rsidRPr="00A551A3" w:rsidRDefault="00730ED7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96</w:t>
            </w:r>
          </w:p>
        </w:tc>
        <w:tc>
          <w:tcPr>
            <w:tcW w:w="865" w:type="dxa"/>
            <w:tcBorders>
              <w:top w:val="nil"/>
              <w:bottom w:val="single" w:sz="4" w:space="0" w:color="auto"/>
            </w:tcBorders>
            <w:vAlign w:val="center"/>
          </w:tcPr>
          <w:p w14:paraId="5AFB2D84" w14:textId="66E2A13C" w:rsidR="00A551A3" w:rsidRPr="00A551A3" w:rsidRDefault="00730ED7" w:rsidP="00A551A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20</w:t>
            </w:r>
          </w:p>
        </w:tc>
      </w:tr>
    </w:tbl>
    <w:p w14:paraId="0A64E7D9" w14:textId="4BE3C521" w:rsidR="000A7614" w:rsidRDefault="00A551A3" w:rsidP="000A7614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A551A3">
        <w:rPr>
          <w:rFonts w:ascii="Times New Roman" w:hAnsi="Times New Roman" w:cs="Times New Roman"/>
          <w:i/>
          <w:iCs/>
          <w:sz w:val="24"/>
          <w:szCs w:val="24"/>
          <w:lang w:val="en-GB"/>
        </w:rPr>
        <w:t>Note</w:t>
      </w:r>
      <w:r w:rsidRPr="00A551A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0A7614" w:rsidRPr="007A489A">
        <w:rPr>
          <w:rFonts w:ascii="Times New Roman" w:hAnsi="Times New Roman" w:cs="Times New Roman"/>
          <w:sz w:val="24"/>
          <w:szCs w:val="24"/>
          <w:lang w:val="en-US"/>
        </w:rPr>
        <w:t>Spectral power values obtained from the 30-second duration of the music corresponding to non-RB songs.</w:t>
      </w:r>
    </w:p>
    <w:p w14:paraId="4049D032" w14:textId="1E05853C" w:rsidR="00A551A3" w:rsidRPr="00A551A3" w:rsidRDefault="00A551A3" w:rsidP="00A551A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551A3">
        <w:rPr>
          <w:rFonts w:ascii="Times New Roman" w:hAnsi="Times New Roman" w:cs="Times New Roman"/>
          <w:sz w:val="24"/>
          <w:szCs w:val="24"/>
          <w:lang w:val="en-GB"/>
        </w:rPr>
        <w:t xml:space="preserve">AF3, F7, F3, FC5, T7, P7, O1, O2, P8, T8, FC6, F4, F8 and AF4 refer to the names of the 14 BCI channels, positioned according to the international 10/20 system. </w:t>
      </w:r>
    </w:p>
    <w:p w14:paraId="081BA099" w14:textId="5A70B22E" w:rsidR="00060AA5" w:rsidRPr="00A551A3" w:rsidRDefault="00060AA5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060AA5" w:rsidRPr="00A551A3" w:rsidSect="00F65324">
      <w:footnotePr>
        <w:pos w:val="beneathText"/>
      </w:footnotePr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pos w:val="beneathTex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1A3"/>
    <w:rsid w:val="00041863"/>
    <w:rsid w:val="00060AA5"/>
    <w:rsid w:val="000A7614"/>
    <w:rsid w:val="0025521E"/>
    <w:rsid w:val="003D5FAA"/>
    <w:rsid w:val="00504C58"/>
    <w:rsid w:val="006C441E"/>
    <w:rsid w:val="00730ED7"/>
    <w:rsid w:val="007A489A"/>
    <w:rsid w:val="009B6ED4"/>
    <w:rsid w:val="00A551A3"/>
    <w:rsid w:val="00AB6EB2"/>
    <w:rsid w:val="00B23473"/>
    <w:rsid w:val="00C65470"/>
    <w:rsid w:val="00D85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BA3980"/>
  <w15:chartTrackingRefBased/>
  <w15:docId w15:val="{78C47E13-CA1E-4B97-BBEE-58A59E47D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41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551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3</Words>
  <Characters>2881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os Segura</dc:creator>
  <cp:keywords/>
  <dc:description/>
  <cp:lastModifiedBy>Laura Ros Segura</cp:lastModifiedBy>
  <cp:revision>3</cp:revision>
  <cp:lastPrinted>2023-09-23T15:38:00Z</cp:lastPrinted>
  <dcterms:created xsi:type="dcterms:W3CDTF">2023-12-04T10:22:00Z</dcterms:created>
  <dcterms:modified xsi:type="dcterms:W3CDTF">2023-12-29T16:02:00Z</dcterms:modified>
</cp:coreProperties>
</file>